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708"/>
        <w:gridCol w:w="1134"/>
        <w:gridCol w:w="709"/>
        <w:gridCol w:w="1134"/>
        <w:gridCol w:w="709"/>
        <w:gridCol w:w="1134"/>
        <w:gridCol w:w="709"/>
        <w:gridCol w:w="1134"/>
        <w:gridCol w:w="708"/>
        <w:gridCol w:w="1134"/>
        <w:gridCol w:w="709"/>
        <w:gridCol w:w="851"/>
      </w:tblGrid>
      <w:tr w:rsidR="00810B41" w:rsidRPr="00CF7834" w14:paraId="6F4A641C" w14:textId="77777777" w:rsidTr="009F2C14">
        <w:trPr>
          <w:jc w:val="center"/>
        </w:trPr>
        <w:tc>
          <w:tcPr>
            <w:tcW w:w="1403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AD1AB" w14:textId="77777777" w:rsidR="00810B41" w:rsidRPr="00CF7834" w:rsidRDefault="00810B41" w:rsidP="009F2C14">
            <w:pPr>
              <w:spacing w:after="6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C_5_S18_Table" w:colFirst="0" w:colLast="0"/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 S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Reporting/Quality total scores for studies with data from only pain-free individuals: published papers versus IPD</w:t>
            </w:r>
          </w:p>
        </w:tc>
      </w:tr>
      <w:bookmarkEnd w:id="0"/>
      <w:tr w:rsidR="00810B41" w:rsidRPr="00CF7834" w14:paraId="0A7F86B4" w14:textId="77777777" w:rsidTr="009F2C14">
        <w:trPr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EF81F5" w14:textId="77777777" w:rsidR="00810B41" w:rsidRPr="00CF7834" w:rsidRDefault="00810B41" w:rsidP="009F2C14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10773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6594A2D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core (%)</w:t>
            </w:r>
          </w:p>
        </w:tc>
      </w:tr>
      <w:tr w:rsidR="00810B41" w:rsidRPr="00CF7834" w14:paraId="469904D9" w14:textId="77777777" w:rsidTr="009F2C14">
        <w:trPr>
          <w:trHeight w:val="55"/>
          <w:jc w:val="center"/>
        </w:trPr>
        <w:tc>
          <w:tcPr>
            <w:tcW w:w="3261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5F5F83" w14:textId="77777777" w:rsidR="00810B41" w:rsidRPr="00CF7834" w:rsidRDefault="00810B41" w:rsidP="009F2C14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AE0004D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articipant characteristics*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787066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LBP characteristics†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7CDE82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perimental setup/protocol‡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70F8D2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onfounding effects control§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0650BA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tatistical information**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53D180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otal score</w:t>
            </w:r>
          </w:p>
        </w:tc>
      </w:tr>
      <w:tr w:rsidR="00810B41" w:rsidRPr="00CF7834" w14:paraId="28DE16FA" w14:textId="77777777" w:rsidTr="009F2C14">
        <w:trPr>
          <w:trHeight w:val="55"/>
          <w:jc w:val="center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5BE181" w14:textId="77777777" w:rsidR="00810B41" w:rsidRPr="00CF7834" w:rsidRDefault="00810B41" w:rsidP="009F2C14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AE7088D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UB†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C3FD846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PD‡‡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58C11C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UB†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F5142E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PD‡‡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140DB7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UB†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5EF9A1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PD‡‡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A9B484A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UB†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311E91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PD‡‡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16E78CB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UB†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1CCE99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PD‡‡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2EAF08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UB†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FD8B83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PD‡‡</w:t>
            </w:r>
          </w:p>
        </w:tc>
      </w:tr>
      <w:tr w:rsidR="00810B41" w:rsidRPr="00CF7834" w14:paraId="31D15968" w14:textId="77777777" w:rsidTr="009F2C14">
        <w:trPr>
          <w:trHeight w:val="50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44E5B" w14:textId="77777777" w:rsidR="00810B41" w:rsidRPr="00CF7834" w:rsidRDefault="00810B41" w:rsidP="009F2C14">
            <w:pPr>
              <w:spacing w:before="6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ilfie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Silfies&lt;/Author&gt;&lt;Year&gt;2003&lt;/Year&gt;&lt;RecNum&gt;1367&lt;/RecNum&gt;&lt;DisplayText&gt;[77]&lt;/DisplayText&gt;&lt;record&gt;&lt;rec-number&gt;1367&lt;/rec-number&gt;&lt;foreign-keys&gt;&lt;key app="EN" db-id="s220299ab5zz99ewpzdxxxw0dt5dfz9asxet" timestamp="1633782844"&gt;1367&lt;/key&gt;&lt;/foreign-keys&gt;&lt;ref-type name="Journal Article"&gt;17&lt;/ref-type&gt;&lt;contributors&gt;&lt;authors&gt;&lt;author&gt;Silfies, Sheri P.&lt;/author&gt;&lt;author&gt;Cholewicki, Jacek&lt;/author&gt;&lt;author&gt;Radebold, Andrea&lt;/author&gt;&lt;/authors&gt;&lt;/contributors&gt;&lt;auth-address&gt;Biomechanics Research Laboratory, Department of Orthopaedics and Rehabilitation, Yale University School of Medicine, P.O. Box 208071, New Haven, CT 06520, USA.&lt;/auth-address&gt;&lt;titles&gt;&lt;title&gt;The effects of visual input on postural control of the lumbar spine in unstable sitting&lt;/title&gt;&lt;secondary-title&gt;Human movement science&lt;/secondary-title&gt;&lt;/titles&gt;&lt;periodical&gt;&lt;full-title&gt;Human movement science&lt;/full-title&gt;&lt;/periodical&gt;&lt;pages&gt;237-252&lt;/pages&gt;&lt;volume&gt;22&lt;/volume&gt;&lt;number&gt;3&lt;/number&gt;&lt;keywords&gt;&lt;keyword&gt;Postural Balance*&lt;/keyword&gt;&lt;keyword&gt;Visual Perception*&lt;/keyword&gt;&lt;keyword&gt;Lumbar Vertebrae/*physiology&lt;/keyword&gt;&lt;keyword&gt;Posture/*physiology&lt;/keyword&gt;&lt;keyword&gt;Adult&lt;/keyword&gt;&lt;keyword&gt;Female&lt;/keyword&gt;&lt;keyword&gt;Humans&lt;/keyword&gt;&lt;keyword&gt;Immobilization&lt;/keyword&gt;&lt;keyword&gt;Male&lt;/keyword&gt;&lt;keyword&gt;Walking&lt;/keyword&gt;&lt;/keywords&gt;&lt;dates&gt;&lt;year&gt;2003&lt;/year&gt;&lt;/dates&gt;&lt;pub-location&gt;Netherlands&lt;/pub-location&gt;&lt;publisher&gt;North-Holland Pub. Co&lt;/publisher&gt;&lt;isbn&gt;0167-9457&lt;/isbn&gt;&lt;accession-num&gt;12967756&lt;/accession-num&gt;&lt;urls&gt;&lt;related-urls&gt;&lt;url&gt;https://search.ebscohost.com/login.aspx?direct=true&amp;amp;db=cmedm&amp;amp;AN=12967756&amp;amp;site=ehost-live&lt;/url&gt;&lt;/related-urls&gt;&lt;/urls&gt;&lt;electronic-resource-num&gt;10.1016/s0167-9457(03)00046-0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77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EFB95" w14:textId="77777777" w:rsidR="00810B41" w:rsidRPr="00CF7834" w:rsidRDefault="00810B41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3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66D28" w14:textId="77777777" w:rsidR="00810B41" w:rsidRPr="00CF7834" w:rsidRDefault="00810B41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64BE7" w14:textId="77777777" w:rsidR="00810B41" w:rsidRPr="00CF7834" w:rsidRDefault="00810B41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ADBD8" w14:textId="77777777" w:rsidR="00810B41" w:rsidRPr="00CF7834" w:rsidRDefault="00810B41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0E248" w14:textId="77777777" w:rsidR="00810B41" w:rsidRPr="00CF7834" w:rsidRDefault="00810B41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5C4E3" w14:textId="77777777" w:rsidR="00810B41" w:rsidRPr="00CF7834" w:rsidRDefault="00810B41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F257D" w14:textId="77777777" w:rsidR="00810B41" w:rsidRPr="00CF7834" w:rsidRDefault="00810B41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DEAE7" w14:textId="77777777" w:rsidR="00810B41" w:rsidRPr="00CF7834" w:rsidRDefault="00810B41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96621" w14:textId="77777777" w:rsidR="00810B41" w:rsidRPr="00CF7834" w:rsidRDefault="00810B41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FBB08" w14:textId="77777777" w:rsidR="00810B41" w:rsidRPr="00CF7834" w:rsidRDefault="00810B41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700D8" w14:textId="77777777" w:rsidR="00810B41" w:rsidRPr="00CF7834" w:rsidRDefault="00810B41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81744" w14:textId="77777777" w:rsidR="00810B41" w:rsidRPr="00CF7834" w:rsidRDefault="00810B41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</w:tr>
      <w:tr w:rsidR="00810B41" w:rsidRPr="00CF7834" w14:paraId="213DE8CE" w14:textId="77777777" w:rsidTr="009F2C14">
        <w:trPr>
          <w:trHeight w:val="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75FAC1E" w14:textId="77777777" w:rsidR="00810B41" w:rsidRPr="00CF7834" w:rsidRDefault="00810B41" w:rsidP="009F2C14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Reeve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Reeves&lt;/Author&gt;&lt;Year&gt;2006&lt;/Year&gt;&lt;RecNum&gt;959&lt;/RecNum&gt;&lt;DisplayText&gt;[78]&lt;/DisplayText&gt;&lt;record&gt;&lt;rec-number&gt;959&lt;/rec-number&gt;&lt;foreign-keys&gt;&lt;key app="EN" db-id="s220299ab5zz99ewpzdxxxw0dt5dfz9asxet" timestamp="1633782844"&gt;959&lt;/key&gt;&lt;/foreign-keys&gt;&lt;ref-type name="Journal Article"&gt;17&lt;/ref-type&gt;&lt;contributors&gt;&lt;authors&gt;&lt;author&gt;Reeves, N. Peter&lt;/author&gt;&lt;author&gt;Everding, Vanessa Q.&lt;/author&gt;&lt;author&gt;Cholewicki, Jacek&lt;/author&gt;&lt;author&gt;Morrisette, David C.&lt;/author&gt;&lt;/authors&gt;&lt;/contributors&gt;&lt;auth-address&gt;Biomechanics Research Laboratory, Department of Orthopaedics and Rehabilitation, Yale University School of Medicine, New Haven, CT 06520-8071, USA.&lt;/auth-address&gt;&lt;titles&gt;&lt;title&gt;The effects of trunk stiffness on postural control during unstable seated balance&lt;/title&gt;&lt;secondary-title&gt;Experimental brain research&lt;/secondary-title&gt;&lt;/titles&gt;&lt;periodical&gt;&lt;full-title&gt;Experimental brain research&lt;/full-title&gt;&lt;/periodical&gt;&lt;pages&gt;694-700&lt;/pages&gt;&lt;volume&gt;174&lt;/volume&gt;&lt;number&gt;4&lt;/number&gt;&lt;keywords&gt;&lt;keyword&gt;Movement/*physiology&lt;/keyword&gt;&lt;keyword&gt;Postural Balance/*physiology&lt;/keyword&gt;&lt;keyword&gt;Posture/*physiology&lt;/keyword&gt;&lt;keyword&gt;Rectus Abdominis/*physiology&lt;/keyword&gt;&lt;keyword&gt;Restraint, Physical/*methods&lt;/keyword&gt;&lt;keyword&gt;Adult&lt;/keyword&gt;&lt;keyword&gt;Analysis of Variance&lt;/keyword&gt;&lt;keyword&gt;Biomechanical Phenomena&lt;/keyword&gt;&lt;keyword&gt;Electromyography/methods&lt;/keyword&gt;&lt;keyword&gt;Female&lt;/keyword&gt;&lt;keyword&gt;Humans&lt;/keyword&gt;&lt;keyword&gt;Male&lt;/keyword&gt;&lt;keyword&gt;Pressure&lt;/keyword&gt;&lt;/keywords&gt;&lt;dates&gt;&lt;year&gt;2006&lt;/year&gt;&lt;/dates&gt;&lt;pub-location&gt;Germany&lt;/pub-location&gt;&lt;publisher&gt;Springer Verlag&lt;/publisher&gt;&lt;isbn&gt;0014-4819&lt;/isbn&gt;&lt;accession-num&gt;16724177&lt;/accession-num&gt;&lt;urls&gt;&lt;related-urls&gt;&lt;url&gt;https://search.ebscohost.com/login.aspx?direct=true&amp;amp;db=cmedm&amp;amp;AN=16724177&amp;amp;site=ehost-live&lt;/url&gt;&lt;/related-urls&gt;&lt;/urls&gt;&lt;electronic-resource-num&gt;10.1007/s00221-006-0516-5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78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5AE3B9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DF0E78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3AD866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8CB3D8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DC49CC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07F945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F27D99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90C88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F28EDA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5F2C0B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297C95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9D5120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</w:tr>
      <w:tr w:rsidR="00810B41" w:rsidRPr="00CF7834" w14:paraId="6B7528C5" w14:textId="77777777" w:rsidTr="009F2C14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F18F8CE" w14:textId="77777777" w:rsidR="00810B41" w:rsidRPr="00CF7834" w:rsidRDefault="00810B41" w:rsidP="009F2C14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holewicki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Cholewicki&lt;/Author&gt;&lt;Year&gt;2007&lt;/Year&gt;&lt;RecNum&gt;6927&lt;/RecNum&gt;&lt;DisplayText&gt;[80]&lt;/DisplayText&gt;&lt;record&gt;&lt;rec-number&gt;6927&lt;/rec-number&gt;&lt;foreign-keys&gt;&lt;key app="EN" db-id="s220299ab5zz99ewpzdxxxw0dt5dfz9asxet" timestamp="1633783086"&gt;6927&lt;/key&gt;&lt;/foreign-keys&gt;&lt;ref-type name="Journal Article"&gt;17&lt;/ref-type&gt;&lt;contributors&gt;&lt;authors&gt;&lt;author&gt;Cholewicki, J.&lt;/author&gt;&lt;author&gt;Peter Reeves, N.&lt;/author&gt;&lt;author&gt;Everding, V. Q.&lt;/author&gt;&lt;author&gt;Morrisette, D. C.&lt;/author&gt;&lt;/authors&gt;&lt;/contributors&gt;&lt;auth-address&gt;J. Cholewicki, Department of Orthopaedics and Rehabilitation, Yale University School of Medicine, P.O. Box 208071, New Haven, CT 06520 8071, United States&lt;/auth-address&gt;&lt;titles&gt;&lt;title&gt;Lumbosacral orthoses reduce trunk muscle activity in a postural control task&lt;/title&gt;&lt;secondary-title&gt;Journal of Biomechanics&lt;/secondary-title&gt;&lt;/titles&gt;&lt;periodical&gt;&lt;full-title&gt;Journal of biomechanics&lt;/full-title&gt;&lt;/periodical&gt;&lt;pages&gt;1731-1736&lt;/pages&gt;&lt;volume&gt;40&lt;/volume&gt;&lt;number&gt;8&lt;/number&gt;&lt;keywords&gt;&lt;keyword&gt;adult&lt;/keyword&gt;&lt;keyword&gt;article&lt;/keyword&gt;&lt;keyword&gt;biomechanics&lt;/keyword&gt;&lt;keyword&gt;body position&lt;/keyword&gt;&lt;keyword&gt;controlled study&lt;/keyword&gt;&lt;keyword&gt;electromyogram&lt;/keyword&gt;&lt;keyword&gt;female&lt;/keyword&gt;&lt;keyword&gt;human&lt;/keyword&gt;&lt;keyword&gt;lumbosacral plexus&lt;/keyword&gt;&lt;keyword&gt;male&lt;/keyword&gt;&lt;keyword&gt;muscle contraction&lt;/keyword&gt;&lt;keyword&gt;normal human&lt;/keyword&gt;&lt;keyword&gt;orthosis&lt;/keyword&gt;&lt;keyword&gt;priority journal&lt;/keyword&gt;&lt;keyword&gt;rectus abdominis muscle&lt;/keyword&gt;&lt;keyword&gt;skeletal muscle&lt;/keyword&gt;&lt;keyword&gt;spine stabilization&lt;/keyword&gt;&lt;/keywords&gt;&lt;dates&gt;&lt;year&gt;2007&lt;/year&gt;&lt;/dates&gt;&lt;isbn&gt;0021-9290&lt;/isbn&gt;&lt;work-type&gt;Article&lt;/work-type&gt;&lt;urls&gt;&lt;related-urls&gt;&lt;url&gt;https://www.embase.com/search/results?subaction=viewrecord&amp;amp;id=L46702146&amp;amp;from=export&lt;/url&gt;&lt;url&gt;http://dx.doi.org/10.1016/j.jbiomech.2006.08.005&lt;/url&gt;&lt;/related-urls&gt;&lt;/urls&gt;&lt;custom5&gt;17054963&lt;/custom5&gt;&lt;electronic-resource-num&gt;10.1016/j.jbiomech.2006.08.005&lt;/electronic-resource-num&gt;&lt;remote-database-name&gt;Embase&amp;#xD;Medline&lt;/remote-database-name&gt;&lt;language&gt;English&lt;/language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80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0DEC19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275F30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7B81B1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2B2131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A52FFC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2ED8ED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44B1AC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60E875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C2919E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592E52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52C40D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37EC68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</w:tr>
      <w:tr w:rsidR="00810B41" w:rsidRPr="00CF7834" w14:paraId="03419ABB" w14:textId="77777777" w:rsidTr="009F2C14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8AA095A" w14:textId="77777777" w:rsidR="00810B41" w:rsidRPr="00CF7834" w:rsidRDefault="00810B41" w:rsidP="009F2C14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lota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Slota&lt;/Author&gt;&lt;Year&gt;2008&lt;/Year&gt;&lt;RecNum&gt;695&lt;/RecNum&gt;&lt;DisplayText&gt;[23]&lt;/DisplayText&gt;&lt;record&gt;&lt;rec-number&gt;695&lt;/rec-number&gt;&lt;foreign-keys&gt;&lt;key app="EN" db-id="s220299ab5zz99ewpzdxxxw0dt5dfz9asxet" timestamp="1633782844"&gt;695&lt;/key&gt;&lt;/foreign-keys&gt;&lt;ref-type name="Journal Article"&gt;17&lt;/ref-type&gt;&lt;contributors&gt;&lt;authors&gt;&lt;author&gt;Slota, Gregory P.&lt;/author&gt;&lt;author&gt;Granata, Kevin P.&lt;/author&gt;&lt;author&gt;Madigan, Michael L.&lt;/author&gt;&lt;/authors&gt;&lt;/contributors&gt;&lt;auth-address&gt;The Kevin P. Granata Musculoskeletal Biomechanics Laboratory, Virginia Polytechnic Institute and State University, 219 Norris Hall (0219), Blacksburg, VA 24061, USA. gslota@vt.edu&lt;/auth-address&gt;&lt;titles&gt;&lt;title&gt;Effects of seated whole-body vibration on postural control of the trunk during unstable seated balance&lt;/title&gt;&lt;secondary-title&gt;Clinical biomechanics (Bristol, Avon)&lt;/secondary-title&gt;&lt;/titles&gt;&lt;periodical&gt;&lt;full-title&gt;Clinical biomechanics (Bristol, Avon)&lt;/full-title&gt;&lt;/periodical&gt;&lt;pages&gt;381-386&lt;/pages&gt;&lt;volume&gt;23&lt;/volume&gt;&lt;number&gt;4&lt;/number&gt;&lt;keywords&gt;&lt;keyword&gt;Back/*physiology&lt;/keyword&gt;&lt;keyword&gt;Postural Balance/*physiology&lt;/keyword&gt;&lt;keyword&gt;Vibration/*adverse effects&lt;/keyword&gt;&lt;keyword&gt;Adult&lt;/keyword&gt;&lt;keyword&gt;Biomechanical Phenomena&lt;/keyword&gt;&lt;keyword&gt;Female&lt;/keyword&gt;&lt;keyword&gt;Humans&lt;/keyword&gt;&lt;keyword&gt;Kinesthesis/physiology&lt;/keyword&gt;&lt;keyword&gt;Male&lt;/keyword&gt;&lt;keyword&gt;Movement/physiology&lt;/keyword&gt;&lt;keyword&gt;Posture/physiology&lt;/keyword&gt;&lt;keyword&gt;Transducers&lt;/keyword&gt;&lt;/keywords&gt;&lt;dates&gt;&lt;year&gt;2008&lt;/year&gt;&lt;/dates&gt;&lt;pub-location&gt;England&lt;/pub-location&gt;&lt;publisher&gt;Elsevier Science&lt;/publisher&gt;&lt;isbn&gt;0268-0033&lt;/isbn&gt;&lt;accession-num&gt;18093708&lt;/accession-num&gt;&lt;urls&gt;&lt;related-urls&gt;&lt;url&gt;https://search.ebscohost.com/login.aspx?direct=true&amp;amp;db=cmedm&amp;amp;AN=18093708&amp;amp;site=ehost-live&lt;/url&gt;&lt;/related-urls&gt;&lt;/urls&gt;&lt;electronic-resource-num&gt;10.1016/j.clinbiomech.2007.11.006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2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3577DD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446600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09ECA3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C7EC81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C8C8AF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C7C7C6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47EDD7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7C3522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0F45FF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FD3029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2D7DA6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39FA3C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</w:tr>
      <w:tr w:rsidR="00810B41" w:rsidRPr="00CF7834" w14:paraId="4CEC0BF5" w14:textId="77777777" w:rsidTr="009F2C14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6D99DA0" w14:textId="77777777" w:rsidR="00810B41" w:rsidRPr="00CF7834" w:rsidRDefault="00810B41" w:rsidP="009F2C14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Hendershot &amp; Nussbaum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ZW5kZXJzaG90PC9BdXRob3I+PFllYXI+MjAxMzwvWWVh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ZW5kZXJzaG90PC9BdXRob3I+PFllYXI+MjAxMzwvWWVh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8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80C49D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3A26E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7B13A0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ACCDC6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5EE6F1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CE865E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057D52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57CF9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B80930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456124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AC53D4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18DD3B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2.1</w:t>
            </w:r>
          </w:p>
        </w:tc>
      </w:tr>
      <w:tr w:rsidR="00810B41" w:rsidRPr="00CF7834" w14:paraId="2F746B89" w14:textId="77777777" w:rsidTr="009F2C14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6938295" w14:textId="77777777" w:rsidR="00810B41" w:rsidRPr="00CF7834" w:rsidRDefault="00810B41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Hendershot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ZW5kZXJzaG90PC9BdXRob3I+PFllYXI+MjAxMzwvWWVh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ZW5kZXJzaG90PC9BdXRob3I+PFllYXI+MjAxMzwvWWVh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8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055A08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BBED2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B456ED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7BDBA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B67DAF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0078D2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27C663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2A359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716FF0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E02586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0C6FA2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234755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2.5</w:t>
            </w:r>
          </w:p>
        </w:tc>
      </w:tr>
      <w:tr w:rsidR="00810B41" w:rsidRPr="00CF7834" w14:paraId="35104529" w14:textId="77777777" w:rsidTr="009F2C14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04E3093" w14:textId="77777777" w:rsidR="00810B41" w:rsidRPr="00CF7834" w:rsidRDefault="00810B41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Barbad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JiYWRvPC9BdXRob3I+PFllYXI+MjAxNjwvWWVhcj48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JiYWRvPC9BdXRob3I+PFllYXI+MjAxNjwvWWVhcj48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8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AA4E04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7FEEC3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F75354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44A8F6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12D157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5C6B4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D4C7E6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059A98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08A377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73FBF3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956C72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6E4315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9.5</w:t>
            </w:r>
          </w:p>
        </w:tc>
      </w:tr>
      <w:tr w:rsidR="00810B41" w:rsidRPr="00CF7834" w14:paraId="2BE2536A" w14:textId="77777777" w:rsidTr="009F2C14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C3A0924" w14:textId="77777777" w:rsidR="00810B41" w:rsidRPr="00CF7834" w:rsidRDefault="00810B41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Beaudett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ZWF1ZGV0dGU8L0F1dGhvcj48WWVhcj4yMDE2PC9ZZWFy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ZWF1ZGV0dGU8L0F1dGhvcj48WWVhcj4yMDE2PC9ZZWFy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87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7D7C59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84D1C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52D86D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45C2B5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4B964A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14402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2B0A99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424B73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5559A3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5C9A67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9C599B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265045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2.5</w:t>
            </w:r>
          </w:p>
        </w:tc>
      </w:tr>
      <w:tr w:rsidR="00810B41" w:rsidRPr="00CF7834" w14:paraId="725570E1" w14:textId="77777777" w:rsidTr="009F2C14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4A6D629" w14:textId="77777777" w:rsidR="00810B41" w:rsidRPr="00CF7834" w:rsidRDefault="00810B41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Ruggier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dWdnaWVybzwvQXV0aG9yPjxZZWFyPjIwMTY8L1llYXI+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dWdnaWVybzwvQXV0aG9yPjxZZWFyPjIwMTY8L1llYXI+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88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72B5C4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B3F5FF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F110A7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18A86B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01CADE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D070C1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82683E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E5DAFA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6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0E9B77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6ED442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D1D25F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808405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4.2</w:t>
            </w:r>
          </w:p>
        </w:tc>
      </w:tr>
      <w:tr w:rsidR="00810B41" w:rsidRPr="00CF7834" w14:paraId="77D37807" w14:textId="77777777" w:rsidTr="009F2C14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2D8695D" w14:textId="77777777" w:rsidR="00810B41" w:rsidRPr="00CF7834" w:rsidRDefault="00810B41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Barbad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JiYWRvPC9BdXRob3I+PFllYXI+MjAxNzwvWWVhcj48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JiYWRvPC9BdXRob3I+PFllYXI+MjAxNzwvWWVhcj48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[28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4EF7EA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89B1C3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7552F2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FBBDDE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AFD114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F4C787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976907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A4E2FF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A525FC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AEE3C0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64273A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4193E5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4.7</w:t>
            </w:r>
          </w:p>
        </w:tc>
      </w:tr>
      <w:tr w:rsidR="00810B41" w:rsidRPr="00CF7834" w14:paraId="6682898F" w14:textId="77777777" w:rsidTr="009F2C14">
        <w:trPr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06B0A9D8" w14:textId="77777777" w:rsidR="00810B41" w:rsidRPr="00CF7834" w:rsidRDefault="00810B41" w:rsidP="009F2C14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lofcheskie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&amp; Brown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bG9mY2hlc2tpZTwvQXV0aG9yPjxZZWFyPjIwMTc8L1ll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bG9mY2hlc2tpZTwvQXV0aG9yPjxZZWFyPjIwMTc8L1ll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90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42707C57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3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05EEA46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44E6303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E392D00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2803AB6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C590634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3.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E4FA134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FE82E15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93CC341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B1B7678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79CBBF9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2.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2E42C40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2.1</w:t>
            </w:r>
          </w:p>
        </w:tc>
      </w:tr>
      <w:tr w:rsidR="00810B41" w:rsidRPr="00CF7834" w14:paraId="78DF5737" w14:textId="77777777" w:rsidTr="009F2C14">
        <w:trPr>
          <w:jc w:val="center"/>
        </w:trPr>
        <w:tc>
          <w:tcPr>
            <w:tcW w:w="3261" w:type="dxa"/>
            <w:tcBorders>
              <w:left w:val="nil"/>
            </w:tcBorders>
          </w:tcPr>
          <w:p w14:paraId="38E42BE2" w14:textId="77777777" w:rsidR="00810B41" w:rsidRPr="00CF7834" w:rsidRDefault="00810B41" w:rsidP="009F2C14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casi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Y2FzaW88L0F1dGhvcj48WWVhcj4yMDE4PC9ZZWFyPjxS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Y2FzaW88L0F1dGhvcj48WWVhcj4yMDE4PC9ZZWFyPjxS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91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</w:tcPr>
          <w:p w14:paraId="24745D63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3.3</w:t>
            </w:r>
          </w:p>
        </w:tc>
        <w:tc>
          <w:tcPr>
            <w:tcW w:w="1134" w:type="dxa"/>
          </w:tcPr>
          <w:p w14:paraId="1F2F621A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77D34FB1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0A527C0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AF29A55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1134" w:type="dxa"/>
          </w:tcPr>
          <w:p w14:paraId="2817A7D1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1.2</w:t>
            </w:r>
          </w:p>
        </w:tc>
        <w:tc>
          <w:tcPr>
            <w:tcW w:w="709" w:type="dxa"/>
          </w:tcPr>
          <w:p w14:paraId="2E8DC250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0F64322F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14:paraId="11E5F49E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3DE60613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709" w:type="dxa"/>
          </w:tcPr>
          <w:p w14:paraId="3C83D4FA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851" w:type="dxa"/>
          </w:tcPr>
          <w:p w14:paraId="288E5F00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</w:tr>
      <w:tr w:rsidR="00810B41" w:rsidRPr="00CF7834" w14:paraId="3E4E23AD" w14:textId="77777777" w:rsidTr="009F2C14">
        <w:trPr>
          <w:jc w:val="center"/>
        </w:trPr>
        <w:tc>
          <w:tcPr>
            <w:tcW w:w="3261" w:type="dxa"/>
            <w:tcBorders>
              <w:left w:val="nil"/>
            </w:tcBorders>
          </w:tcPr>
          <w:p w14:paraId="2B21DF7A" w14:textId="77777777" w:rsidR="00810B41" w:rsidRPr="00CF7834" w:rsidRDefault="00810B41" w:rsidP="009F2C14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illiam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aWxsaWFtczwvQXV0aG9yPjxZZWFyPjIwMTg8L1llYXI+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aWxsaWFtczwvQXV0aG9yPjxZZWFyPjIwMTg8L1llYXI+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9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</w:tcPr>
          <w:p w14:paraId="4D8726F5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3.3</w:t>
            </w:r>
          </w:p>
        </w:tc>
        <w:tc>
          <w:tcPr>
            <w:tcW w:w="1134" w:type="dxa"/>
          </w:tcPr>
          <w:p w14:paraId="54EE6476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5890EC71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4ACB8244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7C515506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1.3</w:t>
            </w:r>
          </w:p>
        </w:tc>
        <w:tc>
          <w:tcPr>
            <w:tcW w:w="1134" w:type="dxa"/>
          </w:tcPr>
          <w:p w14:paraId="5737BDB7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1075FD1C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97BD6AB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8" w:type="dxa"/>
          </w:tcPr>
          <w:p w14:paraId="3EE71A24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42E29D83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709" w:type="dxa"/>
          </w:tcPr>
          <w:p w14:paraId="0AC17A8B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2.5</w:t>
            </w:r>
          </w:p>
        </w:tc>
        <w:tc>
          <w:tcPr>
            <w:tcW w:w="851" w:type="dxa"/>
          </w:tcPr>
          <w:p w14:paraId="3B86D2B4" w14:textId="77777777" w:rsidR="00810B41" w:rsidRPr="00CF7834" w:rsidRDefault="00810B41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</w:tr>
      <w:tr w:rsidR="00810B41" w:rsidRPr="00CF7834" w14:paraId="723B9D29" w14:textId="77777777" w:rsidTr="009F2C14">
        <w:trPr>
          <w:trHeight w:val="53"/>
          <w:jc w:val="center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56BB66FB" w14:textId="77777777" w:rsidR="00810B41" w:rsidRPr="00CF7834" w:rsidRDefault="00810B41" w:rsidP="009F2C14">
            <w:pPr>
              <w:spacing w:after="6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Roberts &amp; Vette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lcnRzPC9BdXRob3I+PFllYXI+MjAxOTwvWWVhcj48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lcnRzPC9BdXRob3I+PFllYXI+MjAxOTwvWWVhcj48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2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6E6AA1CB" w14:textId="77777777" w:rsidR="00810B41" w:rsidRPr="00CF7834" w:rsidRDefault="00810B41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3.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BCDD732" w14:textId="77777777" w:rsidR="00810B41" w:rsidRPr="00CF7834" w:rsidRDefault="00810B41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2C542BF" w14:textId="77777777" w:rsidR="00810B41" w:rsidRPr="00CF7834" w:rsidRDefault="00810B41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49E9253" w14:textId="77777777" w:rsidR="00810B41" w:rsidRPr="00CF7834" w:rsidRDefault="00810B41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2603439" w14:textId="77777777" w:rsidR="00810B41" w:rsidRPr="00CF7834" w:rsidRDefault="00810B41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1.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FC03FC7" w14:textId="77777777" w:rsidR="00810B41" w:rsidRPr="00CF7834" w:rsidRDefault="00810B41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D5BA3A9" w14:textId="77777777" w:rsidR="00810B41" w:rsidRPr="00CF7834" w:rsidRDefault="00810B41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FA27996" w14:textId="77777777" w:rsidR="00810B41" w:rsidRPr="00CF7834" w:rsidRDefault="00810B41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471F5E9C" w14:textId="77777777" w:rsidR="00810B41" w:rsidRPr="00CF7834" w:rsidRDefault="00810B41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97D6EE6" w14:textId="77777777" w:rsidR="00810B41" w:rsidRPr="00CF7834" w:rsidRDefault="00810B41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C143A6E" w14:textId="77777777" w:rsidR="00810B41" w:rsidRPr="00CF7834" w:rsidRDefault="00810B41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5.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F1275BD" w14:textId="77777777" w:rsidR="00810B41" w:rsidRPr="00CF7834" w:rsidRDefault="00810B41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4.7</w:t>
            </w:r>
          </w:p>
        </w:tc>
      </w:tr>
      <w:tr w:rsidR="00810B41" w:rsidRPr="00CF7834" w14:paraId="626752F8" w14:textId="77777777" w:rsidTr="009F2C14">
        <w:trPr>
          <w:trHeight w:val="61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7409355D" w14:textId="77777777" w:rsidR="00810B41" w:rsidRPr="00CF7834" w:rsidRDefault="00810B41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773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511A36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otal score</w:t>
            </w:r>
          </w:p>
        </w:tc>
      </w:tr>
      <w:tr w:rsidR="00810B41" w:rsidRPr="00CF7834" w14:paraId="69CE0A05" w14:textId="77777777" w:rsidTr="009F2C14">
        <w:trPr>
          <w:trHeight w:val="4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EDA1" w14:textId="77777777" w:rsidR="00810B41" w:rsidRPr="00CF7834" w:rsidRDefault="00810B41" w:rsidP="009F2C14">
            <w:pPr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l studies (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=14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704CB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FA847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7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A77F09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C174E7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EACD7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4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995BD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9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24123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9AE83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0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8A669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50DA4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94463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3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174E3" w14:textId="77777777" w:rsidR="00810B41" w:rsidRPr="00CF7834" w:rsidRDefault="00810B41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8.2</w:t>
            </w:r>
          </w:p>
        </w:tc>
      </w:tr>
      <w:tr w:rsidR="00810B41" w:rsidRPr="00CF7834" w14:paraId="485D09E1" w14:textId="77777777" w:rsidTr="009F2C14">
        <w:trPr>
          <w:jc w:val="center"/>
        </w:trPr>
        <w:tc>
          <w:tcPr>
            <w:tcW w:w="14034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34EB1" w14:textId="77777777" w:rsidR="00810B41" w:rsidRPr="00CF7834" w:rsidRDefault="00810B41" w:rsidP="009F2C14">
            <w:pPr>
              <w:spacing w:before="6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bbreviation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IPD, individual participant data; PUB, published.</w:t>
            </w:r>
          </w:p>
          <w:p w14:paraId="1CCE8CDB" w14:textId="77777777" w:rsidR="00810B41" w:rsidRPr="00CF7834" w:rsidRDefault="00810B41" w:rsidP="009F2C14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*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This domain assesses the comprehensiveness of reporting about: 1) 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>summary measure of age, 2) number or proportion of male/female, 3) summary measure of height, 4) summary measure of weight, 5) information about whether the participants are from a specific participant group, and 6) information about if pain-free controls/participants had history of LB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</w:p>
          <w:p w14:paraId="3AFE7C02" w14:textId="77777777" w:rsidR="00810B41" w:rsidRPr="00CF7834" w:rsidRDefault="00810B41" w:rsidP="009F2C14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†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This domain assesses the comprehensiveness of reporting about: 7) 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>type of LBP, 8) information about duration of LBP to determine if pain is acute, subacute or chronic, 9) pain intensity level using a valid and reliable scale, 10) disability level using a valid and reliable scale, and 11) psychological factors using a valid and reliable scal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</w:p>
          <w:p w14:paraId="4FE83962" w14:textId="77777777" w:rsidR="00810B41" w:rsidRPr="00CF7834" w:rsidRDefault="00810B41" w:rsidP="009F2C14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‡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This domain assesses the comprehensiveness of reporting and methodological quality about: 12) 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information about the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eat build characteristics, 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13) information about the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visual condition, 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>14) use a minimum duration of 30 seconds for each trial (quality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), 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>15) use at least three repetitions (quality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), 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>16) instructions given to participants before recording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, 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17) information about the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ampling rate and applied low pass filter characteristics, 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>18) a clear description about how outcome measures were calculated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, 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>and 19) information about the excluded participants/trials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</w:p>
          <w:p w14:paraId="1AEE4A95" w14:textId="77777777" w:rsidR="00810B41" w:rsidRPr="00CF7834" w:rsidRDefault="00810B41" w:rsidP="009F2C14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§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This domain assesses the methodological quality about controlling and/or statistical 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>adjustment for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: 20) 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>age, 21) sex, 22) height, and 23) weight.</w:t>
            </w:r>
          </w:p>
          <w:p w14:paraId="42AFF1C6" w14:textId="77777777" w:rsidR="00810B41" w:rsidRPr="00CF7834" w:rsidRDefault="00810B41" w:rsidP="009F2C14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**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is domain assesses the comprehensiveness of reporting about: 24) adequate information about the statistical methods used for analysis,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 and 25)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formation about the power calculation.</w:t>
            </w:r>
          </w:p>
          <w:p w14:paraId="72DB02E2" w14:textId="77777777" w:rsidR="00810B41" w:rsidRPr="00CF7834" w:rsidRDefault="00810B41" w:rsidP="009F2C14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††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ores based on the study-level data that are extracted from the published version of papers.</w:t>
            </w:r>
          </w:p>
          <w:p w14:paraId="570A7CA7" w14:textId="77777777" w:rsidR="00810B41" w:rsidRPr="00CF7834" w:rsidRDefault="00810B41" w:rsidP="009F2C14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‡‡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cores based on the individual-level data that are obtained from the authors.</w:t>
            </w:r>
          </w:p>
        </w:tc>
      </w:tr>
    </w:tbl>
    <w:p w14:paraId="6FB43FC6" w14:textId="337D7176" w:rsidR="00192982" w:rsidRPr="003C7283" w:rsidRDefault="00192982" w:rsidP="00810B41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192982" w:rsidRPr="003C7283" w:rsidSect="0061249D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DAB93" w14:textId="77777777" w:rsidR="001D49AC" w:rsidRDefault="001D49AC" w:rsidP="002D650B">
      <w:pPr>
        <w:spacing w:after="0" w:line="240" w:lineRule="auto"/>
      </w:pPr>
      <w:r>
        <w:separator/>
      </w:r>
    </w:p>
  </w:endnote>
  <w:endnote w:type="continuationSeparator" w:id="0">
    <w:p w14:paraId="30E0C204" w14:textId="77777777" w:rsidR="001D49AC" w:rsidRDefault="001D49AC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73450A5" w14:textId="77777777" w:rsidR="008F09A8" w:rsidRPr="00DC1704" w:rsidRDefault="008F09A8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D069ADD" w14:textId="77777777" w:rsidR="008F09A8" w:rsidRDefault="008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48F14" w14:textId="77777777" w:rsidR="001D49AC" w:rsidRDefault="001D49AC" w:rsidP="002D650B">
      <w:pPr>
        <w:spacing w:after="0" w:line="240" w:lineRule="auto"/>
      </w:pPr>
      <w:r>
        <w:separator/>
      </w:r>
    </w:p>
  </w:footnote>
  <w:footnote w:type="continuationSeparator" w:id="0">
    <w:p w14:paraId="1D814F69" w14:textId="77777777" w:rsidR="001D49AC" w:rsidRDefault="001D49AC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49AC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0B4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9</Words>
  <Characters>986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1:06:00Z</dcterms:modified>
</cp:coreProperties>
</file>